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396240</wp:posOffset>
                </wp:positionV>
                <wp:extent cx="3576955" cy="2350135"/>
                <wp:effectExtent l="0" t="1270" r="635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6960" cy="2350080"/>
                          <a:chOff x="0" y="0"/>
                          <a:chExt cx="3576960" cy="235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576960" cy="235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3400" y="0"/>
                            <a:ext cx="3553560" cy="232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8680" y="1982520"/>
                            <a:ext cx="11376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1160" y="1982520"/>
                            <a:ext cx="12204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1480" y="1982520"/>
                            <a:ext cx="12492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2880" y="1982520"/>
                            <a:ext cx="15696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1982520"/>
                            <a:ext cx="11376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8280" y="1982520"/>
                            <a:ext cx="11376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0040" y="1982520"/>
                            <a:ext cx="12456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1440" y="1982520"/>
                            <a:ext cx="15624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1760" y="1982520"/>
                            <a:ext cx="113760" cy="11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56920" y="311040"/>
                            <a:ext cx="72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868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972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112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216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392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496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6360" y="181656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8120" y="311040"/>
                            <a:ext cx="72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90400" y="311040"/>
                            <a:ext cx="72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311760"/>
                            <a:ext cx="2491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400" y="276120"/>
                            <a:ext cx="18720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5400" y="690840"/>
                            <a:ext cx="11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400" y="655200"/>
                            <a:ext cx="126360" cy="15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5400" y="1070640"/>
                            <a:ext cx="11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400" y="1035000"/>
                            <a:ext cx="1198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5400" y="1449720"/>
                            <a:ext cx="11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400" y="1413360"/>
                            <a:ext cx="126360" cy="18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6920" y="1828800"/>
                            <a:ext cx="2491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400" y="1793160"/>
                            <a:ext cx="126360" cy="20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489680" y="311040"/>
                            <a:ext cx="121968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56920" y="311760"/>
                            <a:ext cx="933480" cy="1159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7840" y="5936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4760" y="8020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9240" y="662400"/>
                            <a:ext cx="4320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4400" y="1217160"/>
                            <a:ext cx="4320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2000" y="7113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760" y="104652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760" y="104652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2240" y="6127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2760" y="488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2760" y="77796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280" y="6292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4520" y="62424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120" y="67320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120" y="67320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6880" y="644040"/>
                            <a:ext cx="4176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5080" y="488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2120" y="508680"/>
                            <a:ext cx="4176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480" y="52056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480" y="752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480" y="752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480" y="9450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3760" y="5194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0360" y="5925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5240" y="6584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5240" y="8114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5240" y="8114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3640" y="7372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3640" y="9226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3640" y="9226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4480" y="7308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59832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6800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1163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1163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6600" y="6768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2280" y="722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4000" y="64152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7182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8967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9880" y="671760"/>
                            <a:ext cx="4320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4840" y="6375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4840" y="7822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9000" y="6102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7480" y="77796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7480" y="1136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7480" y="1136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8809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8809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8809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720" y="6044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9240" y="77076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8755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111960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111960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360" y="14630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4240" y="6573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8480" y="8712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4440" y="6991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1120" y="86724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1120" y="110736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8000" y="55944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3600" y="14346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640" y="7506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4760" y="749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4760" y="14187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2480" y="14083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0800" y="61020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00" y="10717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5840" y="106992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106884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9920" y="13780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9920" y="1852200"/>
                            <a:ext cx="11988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75">
                                <a:moveTo>
                                  <a:pt x="95" y="0"/>
                                </a:moveTo>
                                <a:lnTo>
                                  <a:pt x="0" y="38"/>
                                </a:lnTo>
                                <a:lnTo>
                                  <a:pt x="95" y="75"/>
                                </a:lnTo>
                                <a:lnTo>
                                  <a:pt x="189" y="38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229320" y="809640"/>
                            <a:ext cx="11484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360" y="2161440"/>
                            <a:ext cx="870120" cy="13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116280"/>
                            <a:ext cx="342900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unnel Plot of Standard Error by Logit event rate in </w:t>
                              </w:r>
                              <w:r>
                                <w:rPr>
                                  <w:b/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C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31.2pt;width:281.65pt;height:185.05pt" coordorigin="1980,624" coordsize="5633,3701">
                <v:rect id="shape_0" stroked="f" o:allowincell="f" style="position:absolute;left:1980;top:624;width:5632;height:3700;mso-wrap-style:none;v-text-anchor:middle">
                  <v:fill o:detectmouseclick="t" on="false"/>
                  <v:stroke color="#3465a4" joinstyle="round" endcap="flat"/>
                  <w10:wrap type="square"/>
                </v:rect>
                <v:rect id="shape_0" fillcolor="white" stroked="t" o:allowincell="f" style="position:absolute;left:2017;top:624;width:5595;height:3666;mso-wrap-style:none;v-text-anchor:middle">
                  <v:fill o:detectmouseclick="t" type="solid" color2="black"/>
                  <v:stroke color="black" joinstyle="miter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81;top:3746;width:178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273;top:3746;width:191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762;top:3746;width:196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253;top:3746;width:246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762;top:3746;width:178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253;top:3746;width:178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744;top:3746;width:195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235;top:3746;width:245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723;top:3746;width:178;height: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57,1114" to="2857,3502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3348,3485" to="3348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838,3485" to="3838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9,3485" to="4329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818,3485" to="4818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5309,3485" to="5309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5799,3485" to="5799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6290,3485" to="6290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6780,1114" to="6780,3502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4327,1114" to="4327,3502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2857,1115" to="6779,1115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84;top:1059;width:294;height:1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39,1712" to="2856,171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84;top:1656;width:198;height:2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39,2310" to="2856,231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84;top:2254;width:188;height:2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39,2907" to="2856,2907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84;top:2850;width:198;height:2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57,3504" to="6779,3504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84;top:3448;width:198;height:3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326,1114" to="6246,3502" stroked="t" o:allowincell="f" style="position:absolute;flip:xy">
                  <v:stroke color="black" joinstyle="miter" endcap="flat"/>
                  <v:fill o:detectmouseclick="t" on="false"/>
                  <w10:wrap type="square"/>
                </v:line>
                <v:line id="shape_0" from="2857,1115" to="4326,2940" stroked="t" o:allowincell="f" style="position:absolute;flip:x">
                  <v:stroke color="black" joinstyle="miter" endcap="flat"/>
                  <v:fill o:detectmouseclick="t" on="false"/>
                  <w10:wrap type="square"/>
                </v:line>
                <v:oval id="shape_0" stroked="t" o:allowincell="f" style="position:absolute;left:5378;top:155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5263;top:188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5160;top:1667;width:67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5121;top:2541;width:67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5070;top:1744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781;top:2272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781;top:2272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692;top:158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583;top:139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583;top:1849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545;top:161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507;top:1607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84;top:1684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84;top:1684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79;top:1638;width:65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76;top:1394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56;top:1425;width:65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42;top:1444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42;top:180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42;top:180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42;top:211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427;top:144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90;top:155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66;top:166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66;top:190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66;top:190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32;top:178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32;top:207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32;top:207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87;top:177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43;top:1566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43;top:169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43;top:245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43;top:245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11;top:169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04;top:176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91;top:1634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67;top:175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67;top:203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53;top:1682;width:67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45;top:162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45;top:185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20;top:158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02;top:1849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02;top:241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02;top:241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44;top:201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44;top:201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44;top:201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37;top:157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26;top:1838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93;top:200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93;top:2387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93;top:2387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93;top:292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55;top:165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46;top:199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24;top:172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03;top:1990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03;top:2368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851;top:1505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828;top:288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723;top:180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704;top:180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704;top:285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606;top:284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556;top:1585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454;top:231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423;top:2309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393;top:2307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098;top:2794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shape id="shape_0" ID="未知" coordsize="189,75" path="m95,0l0,38l95,75l189,38l95,0xe" stroked="t" o:allowincell="f" style="position:absolute;left:4232;top:3541;width:188;height:74;mso-wrap-style:none;v-text-anchor:middle">
                  <v:fill o:detectmouseclick="t" on="false"/>
                  <v:stroke color="black" joinstyle="round" endcap="flat"/>
                  <w10:wrap type="square"/>
                </v:shape>
                <v:shape id="shape_0" stroked="f" o:allowincell="f" style="position:absolute;left:2341;top:1899;width:180;height:1248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390;top:4028;width:1369;height:2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161;top:807;width:5399;height:4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unnel Plot of Standard Error by Logit event rate in </w:t>
                        </w:r>
                        <w:r>
                          <w:rPr>
                            <w:b/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C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00600</wp:posOffset>
                </wp:positionH>
                <wp:positionV relativeFrom="paragraph">
                  <wp:posOffset>396240</wp:posOffset>
                </wp:positionV>
                <wp:extent cx="3556635" cy="2332990"/>
                <wp:effectExtent l="635" t="635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6800" cy="2333160"/>
                          <a:chOff x="0" y="0"/>
                          <a:chExt cx="3556800" cy="23331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3556800" cy="233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552120" cy="232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528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632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736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876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31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416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59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73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836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3352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456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0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908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8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22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328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4452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312480"/>
                            <a:ext cx="2489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276840"/>
                            <a:ext cx="1454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6915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655200"/>
                            <a:ext cx="132840" cy="13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107064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035000"/>
                            <a:ext cx="13284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144972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413360"/>
                            <a:ext cx="13284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3520" y="1829520"/>
                            <a:ext cx="2489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793160"/>
                            <a:ext cx="13284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244520" y="311760"/>
                            <a:ext cx="122040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3520" y="312480"/>
                            <a:ext cx="711360" cy="884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4640" y="136080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7779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7779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82476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945000"/>
                            <a:ext cx="4248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2280" y="7441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1120" y="812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480" y="53388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3000" y="6800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3000" y="1163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1480" y="45648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160" y="5950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160" y="722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080" y="5745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5960" y="5245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3360" y="7779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3360" y="88848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840" y="77148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4240" y="76824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4240" y="76824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4240" y="11196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4240" y="1463040"/>
                            <a:ext cx="4248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720" y="7657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2120" y="599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7720" y="761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7720" y="110808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9480" y="8618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9480" y="10990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0680" y="7538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0000" y="689040"/>
                            <a:ext cx="4176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360" y="749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360" y="10879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360" y="14191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9040" y="7488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8240" y="10839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5000" y="5396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360" y="10807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1720" y="10774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6160" y="107568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2600" y="842040"/>
                            <a:ext cx="4176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2600" y="842040"/>
                            <a:ext cx="4176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5360" y="1067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5360" y="1067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800" y="1388880"/>
                            <a:ext cx="4176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3120" y="1382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6680" y="137916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6732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1080" y="13755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4520" y="137484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280" y="1373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0240" y="13730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13723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4680" y="1852920"/>
                            <a:ext cx="14040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" h="75">
                                <a:moveTo>
                                  <a:pt x="110" y="0"/>
                                </a:moveTo>
                                <a:lnTo>
                                  <a:pt x="0" y="37"/>
                                </a:lnTo>
                                <a:lnTo>
                                  <a:pt x="110" y="75"/>
                                </a:lnTo>
                                <a:lnTo>
                                  <a:pt x="221" y="37"/>
                                </a:lnTo>
                                <a:lnTo>
                                  <a:pt x="11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110520" y="887760"/>
                            <a:ext cx="189360" cy="79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7320" y="2162880"/>
                            <a:ext cx="892800" cy="11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99000"/>
                            <a:ext cx="342900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unnel Plot of Standard Error by Logit event rate in AC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31.2pt;width:280.05pt;height:183.7pt" coordorigin="7560,624" coordsize="5601,3674">
                <v:rect id="shape_0" stroked="f" o:allowincell="f" style="position:absolute;left:7560;top:624;width:5600;height:3673;mso-wrap-style:none;v-text-anchor:middle">
                  <v:fill o:detectmouseclick="t" on="false"/>
                  <v:stroke color="#3465a4" joinstyle="round" endcap="flat"/>
                  <w10:wrap type="square"/>
                </v:rect>
                <v:rect id="shape_0" fillcolor="white" stroked="t" o:allowincell="f" style="position:absolute;left:7560;top:624;width:5593;height:3667;mso-wrap-style:none;v-text-anchor:middle">
                  <v:fill o:detectmouseclick="t" type="solid" color2="black"/>
                  <v:stroke color="black" joinstyle="miter" endcap="flat"/>
                  <w10:wrap type="square"/>
                </v:rect>
                <v:shape id="shape_0" stroked="f" o:allowincell="f" style="position:absolute;left:8324;top:3747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814;top:3747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04;top:3747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794;top:3747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0305;top:3748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0795;top:3748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1286;top:3748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1776;top:3748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2266;top:3748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400,1115" to="8400,3503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8890,3486" to="8890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9380,3486" to="9380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9870,3486" to="9870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0360,3486" to="10360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0850,3486" to="10850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1341,3486" to="11341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1831,3486" to="11831,35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2321,1115" to="12321,3503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9520,1115" to="9520,3503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8400,1116" to="12320,111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1060;width:228;height:3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382,1713" to="8399,171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1656;width:208;height:2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382,2310" to="8399,231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2254;width:208;height:2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382,2907" to="8399,2907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2850;width:208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400,3505" to="12320,3505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3448;width:208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9520,1115" to="11441,3503" stroked="t" o:allowincell="f" style="position:absolute;flip:xy">
                  <v:stroke color="black" joinstyle="miter" endcap="flat"/>
                  <v:fill o:detectmouseclick="t" on="false"/>
                  <w10:wrap type="square"/>
                </v:line>
                <v:line id="shape_0" from="8400,1116" to="9519,2508" stroked="t" o:allowincell="f" style="position:absolute;flip:x">
                  <v:stroke color="black" joinstyle="miter" endcap="flat"/>
                  <v:fill o:detectmouseclick="t" on="false"/>
                  <w10:wrap type="square"/>
                </v:line>
                <v:oval id="shape_0" stroked="t" o:allowincell="f" style="position:absolute;left:10323;top:2767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10125;top:184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10125;top:184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984;top:1923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984;top:2112;width:66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926;top:179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908;top:190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824;top:1465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85;top:169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85;top:245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67;top:1343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46;top:156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46;top:176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02;top:152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664;top:145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644;top:184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644;top:2023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69;top:1839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35;top:1834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35;top:1834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35;top:238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35;top:2928;width:66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03;top:183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469;top:156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446;top:182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446;top:2369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370;top:198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370;top:235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325;top:181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261;top:1709;width:65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247;top:180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247;top:233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247;top:285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212;top:180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195;top:233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190;top:1474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148;top:232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106;top:232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066;top:2318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997;top:1950;width:65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997;top:1950;width:65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907;top:230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907;top:230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881;top:2811;width:65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746;top:280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673;top:2796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574;top:1684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554;top:279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528;top:2789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480;top:278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458;top:278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437;top:278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shape id="shape_0" ID="未知" coordsize="221,75" path="m110,0l0,37l110,75l221,37l110,0xe" stroked="t" o:allowincell="f" style="position:absolute;left:9410;top:3542;width:220;height:74;mso-wrap-style:none;v-text-anchor:middle">
                  <v:fill o:detectmouseclick="t" on="false"/>
                  <v:stroke color="black" joinstyle="round" endcap="flat"/>
                  <w10:wrap type="square"/>
                </v:shape>
                <v:shape id="shape_0" stroked="f" o:allowincell="f" style="position:absolute;left:7734;top:2022;width:297;height:1245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934;top:4030;width:1405;height:1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740;top:780;width:5399;height:2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unnel Plot of Standard Error by Logit event rate in AC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57300</wp:posOffset>
                </wp:positionH>
                <wp:positionV relativeFrom="paragraph">
                  <wp:posOffset>2773680</wp:posOffset>
                </wp:positionV>
                <wp:extent cx="3556635" cy="2332990"/>
                <wp:effectExtent l="635" t="635" r="0" b="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6800" cy="2333160"/>
                          <a:chOff x="0" y="0"/>
                          <a:chExt cx="3556800" cy="23331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3556800" cy="233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552120" cy="232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528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200" y="1981080"/>
                            <a:ext cx="135720" cy="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2040" y="1983600"/>
                            <a:ext cx="186840" cy="14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7440" y="198072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7000" y="1981080"/>
                            <a:ext cx="113760" cy="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412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196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31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096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916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700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41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268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05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836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3352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136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88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452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308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0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6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408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92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976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76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54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328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3812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312480"/>
                            <a:ext cx="2489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276840"/>
                            <a:ext cx="1328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6915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655200"/>
                            <a:ext cx="13284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107064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035000"/>
                            <a:ext cx="13284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144972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413360"/>
                            <a:ext cx="13284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3520" y="1829520"/>
                            <a:ext cx="2489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793160"/>
                            <a:ext cx="13284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338120" y="311760"/>
                            <a:ext cx="69732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40800" y="311760"/>
                            <a:ext cx="69732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9520" y="90792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2160" y="8967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8040" y="88848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0680" y="77148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800" y="8762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800" y="11196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3960" y="6991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6400" y="110808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4040" y="10879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8400" y="8488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8400" y="10807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8400" y="14083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3320" y="1395720"/>
                            <a:ext cx="4320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3320" y="1395720"/>
                            <a:ext cx="4320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2200" y="10656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1382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1382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6320" y="1379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8680" y="10584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2840" y="13759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3080" y="105480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6720" y="10530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8080" y="13698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1360" y="1363320"/>
                            <a:ext cx="4248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4200" y="13622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5320" y="1852920"/>
                            <a:ext cx="16524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0" h="75">
                                <a:moveTo>
                                  <a:pt x="130" y="0"/>
                                </a:moveTo>
                                <a:lnTo>
                                  <a:pt x="0" y="37"/>
                                </a:lnTo>
                                <a:lnTo>
                                  <a:pt x="130" y="75"/>
                                </a:lnTo>
                                <a:lnTo>
                                  <a:pt x="260" y="37"/>
                                </a:lnTo>
                                <a:lnTo>
                                  <a:pt x="13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113760" y="689760"/>
                            <a:ext cx="114480" cy="88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7320" y="2162880"/>
                            <a:ext cx="778680" cy="11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7000"/>
                            <a:ext cx="354348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97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unnel Plot of Standard Error by Logit event rate in sporad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218.4pt;width:280.05pt;height:183.7pt" coordorigin="1980,4368" coordsize="5601,3674">
                <v:rect id="shape_0" stroked="f" o:allowincell="f" style="position:absolute;left:1980;top:4368;width:5600;height:3673;mso-wrap-style:none;v-text-anchor:middle">
                  <v:fill o:detectmouseclick="t" on="false"/>
                  <v:stroke color="#3465a4" joinstyle="round" endcap="flat"/>
                  <w10:wrap type="square"/>
                </v:rect>
                <v:rect id="shape_0" fillcolor="white" stroked="t" o:allowincell="f" style="position:absolute;left:1980;top:4368;width:5593;height:3667;mso-wrap-style:none;v-text-anchor:middle">
                  <v:fill o:detectmouseclick="t" type="solid" color2="black"/>
                  <v:stroke color="black" joinstyle="miter" endcap="flat"/>
                  <w10:wrap type="square"/>
                </v:rect>
                <v:shape id="shape_0" stroked="f" o:allowincell="f" style="position:absolute;left:2745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026;top:7488;width:213;height:1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306;top:7492;width:293;height:2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598;top:7487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865;top:7488;width:178;height:1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144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424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725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005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286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566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845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126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406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686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20,4859" to="2820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3101,7230" to="310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380,7230" to="3380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660,7230" to="3660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940,7230" to="3940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221,7230" to="422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500,7230" to="4500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780,7230" to="4780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5062,7230" to="5062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5341,7230" to="534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5621,7230" to="562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5901,7230" to="590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6181,7230" to="618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6461,7230" to="6461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6741,4859" to="6741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4088,4859" to="4088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2820,4860" to="6740,486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46;top:4804;width:208;height:3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02,5457" to="2819,5457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46;top:5400;width:208;height:3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02,6054" to="2819,6054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46;top:5998;width:208;height:2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02,6651" to="2819,6651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46;top:6594;width:208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820,7249" to="6740,7249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2546;top:7192;width:208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088,4859" to="5185,7247" stroked="t" o:allowincell="f" style="position:absolute;flip:xy">
                  <v:stroke color="black" joinstyle="miter" endcap="flat"/>
                  <v:fill o:detectmouseclick="t" on="false"/>
                  <w10:wrap type="square"/>
                </v:line>
                <v:line id="shape_0" from="2989,4859" to="4086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oval id="shape_0" stroked="t" o:allowincell="f" style="position:absolute;left:4436;top:5798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93;top:578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55;top:5767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312;top:5583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93;top:574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93;top:613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54;top:5469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242;top:6113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128;top:608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72;top:570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72;top:607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4072;top:658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86;top:6566;width:67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86;top:6566;width:67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905;top:604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842;top:654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842;top:654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801;top:6540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773;top:603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749;top:653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654;top:6029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597;top:602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584;top:6525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242;top:6515;width:66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3026;top:651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shape id="shape_0" ID="未知" coordsize="260,75" path="m130,0l0,37l130,75l260,37l130,0xe" stroked="t" o:allowincell="f" style="position:absolute;left:3957;top:7286;width:259;height:74;mso-wrap-style:none;v-text-anchor:middle">
                  <v:fill o:detectmouseclick="t" on="false"/>
                  <v:stroke color="black" joinstyle="round" endcap="flat"/>
                  <w10:wrap type="square"/>
                </v:shape>
                <v:shape id="shape_0" stroked="f" o:allowincell="f" style="position:absolute;left:2159;top:5454;width:179;height:1396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354;top:7774;width:1225;height:1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980;top:4552;width:5579;height:2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97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unnel Plot of Standard Error by Logit event rate in sporad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00600</wp:posOffset>
                </wp:positionH>
                <wp:positionV relativeFrom="paragraph">
                  <wp:posOffset>2773680</wp:posOffset>
                </wp:positionV>
                <wp:extent cx="3556635" cy="2332990"/>
                <wp:effectExtent l="635" t="635" r="0" b="0"/>
                <wp:wrapSquare wrapText="bothSides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6800" cy="2333160"/>
                          <a:chOff x="0" y="0"/>
                          <a:chExt cx="3556800" cy="23331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3556800" cy="233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552120" cy="232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528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404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316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92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0680" y="1983240"/>
                            <a:ext cx="80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312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260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100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048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924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8360" y="1983600"/>
                            <a:ext cx="489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3352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14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016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96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80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752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664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540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4160" y="1817280"/>
                            <a:ext cx="0" cy="2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328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86200" y="311760"/>
                            <a:ext cx="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312480"/>
                            <a:ext cx="2489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000" y="276840"/>
                            <a:ext cx="12816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69156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655200"/>
                            <a:ext cx="12636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107064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035000"/>
                            <a:ext cx="1198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0" y="1449720"/>
                            <a:ext cx="11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413360"/>
                            <a:ext cx="126360" cy="2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3520" y="1829520"/>
                            <a:ext cx="2489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280" y="1793160"/>
                            <a:ext cx="13284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1185480" y="311760"/>
                            <a:ext cx="975960" cy="1517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3520" y="312480"/>
                            <a:ext cx="652680" cy="101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7320" y="3765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6600" y="48888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9880" y="4190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4040" y="66096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4320" y="8762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2440" y="473040"/>
                            <a:ext cx="4176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8600" y="5612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3480" y="42804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0080" y="69408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8800" y="7491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0760" y="6825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0720" y="107172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1680" y="1388880"/>
                            <a:ext cx="4248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8320" y="83556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634320"/>
                            <a:ext cx="4176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3560" y="1060920"/>
                            <a:ext cx="42480" cy="439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2840" y="412200"/>
                            <a:ext cx="4320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734040"/>
                            <a:ext cx="42480" cy="42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3360" y="136836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0120" y="558000"/>
                            <a:ext cx="42480" cy="43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1720" y="1852920"/>
                            <a:ext cx="22788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9" h="75">
                                <a:moveTo>
                                  <a:pt x="180" y="0"/>
                                </a:moveTo>
                                <a:lnTo>
                                  <a:pt x="0" y="37"/>
                                </a:lnTo>
                                <a:lnTo>
                                  <a:pt x="180" y="75"/>
                                </a:lnTo>
                                <a:lnTo>
                                  <a:pt x="359" y="37"/>
                                </a:lnTo>
                                <a:lnTo>
                                  <a:pt x="18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113760" y="788760"/>
                            <a:ext cx="189360" cy="78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7320" y="2162880"/>
                            <a:ext cx="892800" cy="11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git event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99000"/>
                            <a:ext cx="3429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unnel Plot of Standard Error by Logit event rate in not clea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218.4pt;width:280.05pt;height:183.7pt" coordorigin="7560,4368" coordsize="5601,3674">
                <v:rect id="shape_0" stroked="f" o:allowincell="f" style="position:absolute;left:7560;top:4368;width:5600;height:3673;mso-wrap-style:none;v-text-anchor:middle">
                  <v:fill o:detectmouseclick="t" on="false"/>
                  <v:stroke color="#3465a4" joinstyle="round" endcap="flat"/>
                  <w10:wrap type="square"/>
                </v:rect>
                <v:rect id="shape_0" fillcolor="white" stroked="t" o:allowincell="f" style="position:absolute;left:7560;top:4368;width:5593;height:3667;mso-wrap-style:none;v-text-anchor:middle">
                  <v:fill o:detectmouseclick="t" type="solid" color2="black"/>
                  <v:stroke color="black" joinstyle="miter" endcap="flat"/>
                  <w10:wrap type="square"/>
                </v:rect>
                <v:shape id="shape_0" stroked="f" o:allowincell="f" style="position:absolute;left:8324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716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108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500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892;top:7491;width:126;height:34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0305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0698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1089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1482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1874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2266;top:7492;width:76;height:1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400,4859" to="8400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8792,7230" to="8792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9184,7230" to="9184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9576,7230" to="9576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9969,7230" to="9969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0360,7230" to="10360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0753,7230" to="10753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1145,7230" to="11145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1537,7230" to="11537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1929,7230" to="11929,726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12321,4859" to="12321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9428,4859" to="9428,7247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8400,4860" to="12320,486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7;top:4804;width:201;height:3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382,5457" to="8399,5457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5400;width:198;height:3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382,6054" to="8399,6054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5998;width:188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382,6651" to="8399,6651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6594;width:198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400,7249" to="12320,7249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8126;top:7192;width:208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9427,4859" to="10963,7247" stroked="t" o:allowincell="f" style="position:absolute;flip:xy">
                  <v:stroke color="black" joinstyle="miter" endcap="flat"/>
                  <v:fill o:detectmouseclick="t" on="false"/>
                  <w10:wrap type="square"/>
                </v:line>
                <v:line id="shape_0" from="8400,4860" to="9427,6455" stroked="t" o:allowincell="f" style="position:absolute;flip:x">
                  <v:stroke color="black" joinstyle="miter" endcap="flat"/>
                  <v:fill o:detectmouseclick="t" on="false"/>
                  <w10:wrap type="square"/>
                </v:line>
                <v:oval id="shape_0" stroked="t" o:allowincell="f" style="position:absolute;left:9792;top:496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91;top:5138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33;top:502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708;top:5409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693;top:574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674;top:5113;width:65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621;top:525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97;top:5042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560;top:5461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448;top:5548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341;top:544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262;top:6056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169;top:6555;width:66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069;top:5684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062;top:5367;width:65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046;top:6039;width:66;height:68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9045;top:5017;width:67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999;top:5524;width:66;height:66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652;top:6523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oval id="shape_0" stroked="t" o:allowincell="f" style="position:absolute;left:8505;top:5247;width:66;height:67;mso-wrap-style:none;v-text-anchor:middle">
                  <v:fill o:detectmouseclick="t" on="false"/>
                  <v:stroke color="black" joinstyle="miter" endcap="flat"/>
                  <w10:wrap type="square"/>
                </v:oval>
                <v:shape id="shape_0" ID="未知" coordsize="359,75" path="m180,0l0,37l180,75l359,37l180,0xe" stroked="t" o:allowincell="f" style="position:absolute;left:9248;top:7286;width:358;height:74;mso-wrap-style:none;v-text-anchor:middle">
                  <v:fill o:detectmouseclick="t" on="false"/>
                  <v:stroke color="black" joinstyle="round" endcap="flat"/>
                  <w10:wrap type="square"/>
                </v:shape>
                <v:shape id="shape_0" stroked="f" o:allowincell="f" style="position:absolute;left:7739;top:5610;width:297;height:1242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934;top:7774;width:1405;height:1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git event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740;top:4524;width:539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unnel Plot of Standard Error by Logit event rate in not clea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 xml:space="preserve"> The funnel plot of prevalence of </w:t>
      </w:r>
      <w:r>
        <w:rPr>
          <w:b/>
          <w:i/>
          <w:sz w:val="24"/>
        </w:rPr>
        <w:t>hMLH1</w:t>
      </w:r>
      <w:r>
        <w:rPr>
          <w:b/>
          <w:sz w:val="24"/>
        </w:rPr>
        <w:t xml:space="preserve"> gene mutation in colorectal cance</w:t>
      </w:r>
      <w:r>
        <w:rPr>
          <w:b/>
          <w:sz w:val="24"/>
        </w:rPr>
        <w:t>r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1T06:36:00Z</dcterms:modified>
  <cp:revision>1</cp:revision>
  <dc:subject/>
  <dc:title>Figure S2 The funnel plot of prevalence of hMLH1 gene mutation in colorectal cancer</dc:title>
</cp:coreProperties>
</file>